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66055" cy="3723005"/>
            <wp:effectExtent l="0" t="0" r="17145" b="10795"/>
            <wp:docPr id="2" name="图片 2" descr="附表S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表S2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b/>
          <w:bCs w:val="0"/>
          <w:sz w:val="24"/>
          <w:szCs w:val="24"/>
          <w:lang w:val="en-US"/>
        </w:rPr>
        <w:t xml:space="preserve">Supplementary Figure 2.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selected genes in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the Sino-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Uruguayan soybeans.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 xml:space="preserve"> (A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WRKY12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B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LEA2-96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|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SYP24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C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ELF3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/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J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D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GI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E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phyA3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F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 xml:space="preserve">GmTFL1b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>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G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SSS1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H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FT2a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I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NSF07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J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SHMT08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(K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SNAP11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(L)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SN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distribution frequency of </w:t>
      </w:r>
      <w:r>
        <w:rPr>
          <w:rFonts w:hint="default" w:ascii="Times New Roman Regular" w:hAnsi="Times New Roman Regular" w:cs="Times New Roman Regular"/>
          <w:b w:val="0"/>
          <w:bCs w:val="0"/>
          <w:i/>
          <w:iCs/>
          <w:sz w:val="24"/>
          <w:szCs w:val="24"/>
          <w:lang w:eastAsia="zh-CN"/>
        </w:rPr>
        <w:t>GmSNAP18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soybean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4"/>
          <w:lang w:eastAsia="zh-CN"/>
        </w:rPr>
        <w:t xml:space="preserve"> in China and Uruguay.</w:t>
      </w:r>
    </w:p>
    <w:p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F40D96"/>
    <w:rsid w:val="1DF40D96"/>
    <w:rsid w:val="457DC587"/>
    <w:rsid w:val="5AEDA071"/>
    <w:rsid w:val="7FE185DD"/>
    <w:rsid w:val="DFFF6DD0"/>
    <w:rsid w:val="EFA77F90"/>
    <w:rsid w:val="FFFF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7:38:00Z</dcterms:created>
  <dc:creator>Sunchang</dc:creator>
  <cp:lastModifiedBy>Sunchang</cp:lastModifiedBy>
  <dcterms:modified xsi:type="dcterms:W3CDTF">2024-06-11T20:4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C9D9AB15E84DEBF089800A66C84953CC_41</vt:lpwstr>
  </property>
</Properties>
</file>